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3F2CB" w14:textId="19B1A7B8" w:rsidR="00DA7D28" w:rsidRDefault="00360EF9">
      <w:bookmarkStart w:id="0" w:name="_GoBack"/>
      <w:bookmarkEnd w:id="0"/>
    </w:p>
    <w:p w14:paraId="6053260F" w14:textId="08559714" w:rsidR="00224152" w:rsidRDefault="00224152" w:rsidP="00224152">
      <w:pPr>
        <w:rPr>
          <w:b/>
          <w:bCs/>
        </w:rPr>
      </w:pPr>
      <w:r w:rsidRPr="00157EAC">
        <w:rPr>
          <w:b/>
          <w:bCs/>
        </w:rPr>
        <w:t xml:space="preserve">e-Appendix </w:t>
      </w:r>
      <w:r>
        <w:rPr>
          <w:b/>
          <w:bCs/>
        </w:rPr>
        <w:t>2</w:t>
      </w:r>
    </w:p>
    <w:p w14:paraId="569187F9" w14:textId="281A2DA8" w:rsidR="00224152" w:rsidRDefault="00224152" w:rsidP="00224152">
      <w:pPr>
        <w:rPr>
          <w:b/>
          <w:bCs/>
        </w:rPr>
      </w:pPr>
    </w:p>
    <w:p w14:paraId="0F56437A" w14:textId="793322EC" w:rsidR="00224152" w:rsidRPr="002E5207" w:rsidRDefault="002E5207" w:rsidP="002E5207">
      <w:pPr>
        <w:jc w:val="center"/>
      </w:pPr>
      <w:r>
        <w:t xml:space="preserve">Research </w:t>
      </w:r>
      <w:r w:rsidR="00224152" w:rsidRPr="002E5207">
        <w:t>Ethics Boards at each study site</w:t>
      </w:r>
    </w:p>
    <w:p w14:paraId="077EE2DE" w14:textId="29D211E7" w:rsidR="00224152" w:rsidRDefault="00224152" w:rsidP="00224152"/>
    <w:p w14:paraId="7B0587AE" w14:textId="2CD6C1F3" w:rsidR="00224152" w:rsidRDefault="00224152" w:rsidP="00224152"/>
    <w:p w14:paraId="45DB61F1" w14:textId="0C492C27" w:rsidR="00224152" w:rsidRDefault="00224152" w:rsidP="00224152"/>
    <w:p w14:paraId="6E2F8039" w14:textId="4A690911" w:rsidR="00224152" w:rsidRDefault="00224152" w:rsidP="00224152">
      <w:r>
        <w:t>Hamilton Integrated Research Ethics Board</w:t>
      </w:r>
      <w:r>
        <w:t>, Hamilton, Ontario</w:t>
      </w:r>
      <w:r w:rsidR="000A6709">
        <w:t>, for the Juravinski Cancer Centre site</w:t>
      </w:r>
    </w:p>
    <w:p w14:paraId="0494FBC5" w14:textId="77777777" w:rsidR="009D59CF" w:rsidRPr="00224152" w:rsidRDefault="009D59CF" w:rsidP="00224152"/>
    <w:p w14:paraId="360350F4" w14:textId="4215170F" w:rsidR="00224152" w:rsidRDefault="00224152" w:rsidP="00224152">
      <w:r w:rsidRPr="00224152">
        <w:t>Calgary Health Research Ethics Board</w:t>
      </w:r>
      <w:r>
        <w:t>, Calgary, Alberta</w:t>
      </w:r>
      <w:r w:rsidR="000A6709">
        <w:t>, for the Foothills Hospital site</w:t>
      </w:r>
    </w:p>
    <w:p w14:paraId="537203A6" w14:textId="77777777" w:rsidR="009A740B" w:rsidRDefault="009A740B" w:rsidP="009A740B"/>
    <w:p w14:paraId="285CB7ED" w14:textId="78100973" w:rsidR="009A740B" w:rsidRDefault="009A740B" w:rsidP="009A740B">
      <w:r>
        <w:t>Nova Scotia Health Authority Research Ethics Board, Halifax, Nova Scotia</w:t>
      </w:r>
      <w:r w:rsidR="000A6709">
        <w:t>, for the Queen Elizabeth II Health Sciences Centre site</w:t>
      </w:r>
    </w:p>
    <w:p w14:paraId="22734E74" w14:textId="70E83FE1" w:rsidR="00224152" w:rsidRDefault="00224152" w:rsidP="00224152"/>
    <w:p w14:paraId="18E78344" w14:textId="0333B5A1" w:rsidR="009A740B" w:rsidRPr="001D3CB2" w:rsidRDefault="001D3CB2" w:rsidP="00224152">
      <w:pPr>
        <w:rPr>
          <w:rFonts w:ascii="Calibri" w:eastAsia="Times New Roman" w:hAnsi="Calibri" w:cs="Calibri"/>
        </w:rPr>
      </w:pPr>
      <w:r w:rsidRPr="001D3CB2">
        <w:rPr>
          <w:rFonts w:ascii="Calibri" w:eastAsia="Times New Roman" w:hAnsi="Calibri" w:cs="Calibri"/>
        </w:rPr>
        <w:t>Ottawa Health Science Network Research Ethics Board</w:t>
      </w:r>
      <w:r>
        <w:rPr>
          <w:rFonts w:ascii="Calibri" w:eastAsia="Times New Roman" w:hAnsi="Calibri" w:cs="Calibri"/>
        </w:rPr>
        <w:t>,</w:t>
      </w:r>
      <w:r w:rsidR="00A56A25">
        <w:t xml:space="preserve"> </w:t>
      </w:r>
      <w:r w:rsidR="009A740B">
        <w:t>Ottawa, Ontario</w:t>
      </w:r>
      <w:r w:rsidR="000A6709">
        <w:t>, for the Ottawa Hospital site</w:t>
      </w:r>
    </w:p>
    <w:p w14:paraId="72468937" w14:textId="170B03EF" w:rsidR="009A740B" w:rsidRDefault="009A740B" w:rsidP="00224152"/>
    <w:p w14:paraId="1CA2B288" w14:textId="7CBC2482" w:rsidR="009A740B" w:rsidRDefault="00360EF9" w:rsidP="00224152">
      <w:proofErr w:type="spellStart"/>
      <w:r w:rsidRPr="00360EF9">
        <w:t>Comité</w:t>
      </w:r>
      <w:proofErr w:type="spellEnd"/>
      <w:r w:rsidRPr="00360EF9">
        <w:t xml:space="preserve"> </w:t>
      </w:r>
      <w:proofErr w:type="spellStart"/>
      <w:r w:rsidRPr="00360EF9">
        <w:t>d’éthique</w:t>
      </w:r>
      <w:proofErr w:type="spellEnd"/>
      <w:r w:rsidRPr="00360EF9">
        <w:t xml:space="preserve"> de la recherche IUCPQ-UL</w:t>
      </w:r>
      <w:r>
        <w:t>,</w:t>
      </w:r>
      <w:r w:rsidR="00A56A25">
        <w:t xml:space="preserve">  </w:t>
      </w:r>
      <w:r w:rsidR="009A740B">
        <w:t>Québec, Québec</w:t>
      </w:r>
      <w:r w:rsidR="000A6709">
        <w:t xml:space="preserve">, for </w:t>
      </w:r>
      <w:proofErr w:type="spellStart"/>
      <w:r w:rsidR="000A6709">
        <w:rPr>
          <w:rFonts w:ascii="Times New Roman" w:hAnsi="Times New Roman" w:cs="Times New Roman"/>
        </w:rPr>
        <w:t>l’Institut</w:t>
      </w:r>
      <w:proofErr w:type="spellEnd"/>
      <w:r w:rsidR="000A6709">
        <w:rPr>
          <w:rFonts w:ascii="Times New Roman" w:hAnsi="Times New Roman" w:cs="Times New Roman"/>
        </w:rPr>
        <w:t xml:space="preserve"> </w:t>
      </w:r>
      <w:proofErr w:type="spellStart"/>
      <w:r w:rsidR="000A6709">
        <w:rPr>
          <w:rFonts w:ascii="Times New Roman" w:hAnsi="Times New Roman" w:cs="Times New Roman"/>
        </w:rPr>
        <w:t>universitaire</w:t>
      </w:r>
      <w:proofErr w:type="spellEnd"/>
      <w:r w:rsidR="000A6709">
        <w:rPr>
          <w:rFonts w:ascii="Times New Roman" w:hAnsi="Times New Roman" w:cs="Times New Roman"/>
        </w:rPr>
        <w:t xml:space="preserve"> de </w:t>
      </w:r>
      <w:proofErr w:type="spellStart"/>
      <w:r w:rsidR="000A6709">
        <w:rPr>
          <w:rFonts w:ascii="Times New Roman" w:hAnsi="Times New Roman" w:cs="Times New Roman"/>
        </w:rPr>
        <w:t>cardiologie</w:t>
      </w:r>
      <w:proofErr w:type="spellEnd"/>
      <w:r w:rsidR="000A6709">
        <w:rPr>
          <w:rFonts w:ascii="Times New Roman" w:hAnsi="Times New Roman" w:cs="Times New Roman"/>
        </w:rPr>
        <w:t xml:space="preserve"> et </w:t>
      </w:r>
      <w:proofErr w:type="spellStart"/>
      <w:r w:rsidR="000A6709">
        <w:rPr>
          <w:rFonts w:ascii="Times New Roman" w:hAnsi="Times New Roman" w:cs="Times New Roman"/>
        </w:rPr>
        <w:t>pneumonolgie</w:t>
      </w:r>
      <w:proofErr w:type="spellEnd"/>
      <w:r w:rsidR="000A6709">
        <w:rPr>
          <w:rFonts w:ascii="Times New Roman" w:hAnsi="Times New Roman" w:cs="Times New Roman"/>
        </w:rPr>
        <w:t xml:space="preserve"> de Québec</w:t>
      </w:r>
      <w:r w:rsidR="00E430E7">
        <w:rPr>
          <w:rFonts w:ascii="Times New Roman" w:hAnsi="Times New Roman" w:cs="Times New Roman"/>
        </w:rPr>
        <w:t xml:space="preserve"> site</w:t>
      </w:r>
    </w:p>
    <w:p w14:paraId="10F84B85" w14:textId="77777777" w:rsidR="009A740B" w:rsidRDefault="009A740B" w:rsidP="00224152"/>
    <w:p w14:paraId="7CD1638C" w14:textId="6D16A2E2" w:rsidR="009A740B" w:rsidRDefault="00360EF9" w:rsidP="00224152">
      <w:r w:rsidRPr="00360EF9">
        <w:t>Newfoundland and Labrador Health Research Ethics Authority</w:t>
      </w:r>
      <w:r>
        <w:t>,</w:t>
      </w:r>
      <w:r w:rsidR="00A56A25">
        <w:t xml:space="preserve"> </w:t>
      </w:r>
      <w:r w:rsidR="009A740B">
        <w:t>St. John’s, Newfoundland</w:t>
      </w:r>
      <w:r w:rsidR="000A6709">
        <w:t>, for the Health Sciences Centre General Hospital</w:t>
      </w:r>
      <w:r w:rsidR="00E430E7">
        <w:t xml:space="preserve"> site</w:t>
      </w:r>
    </w:p>
    <w:p w14:paraId="7E74B1BD" w14:textId="77777777" w:rsidR="009A740B" w:rsidRDefault="009A740B" w:rsidP="00224152"/>
    <w:p w14:paraId="37AD5AA7" w14:textId="609EC097" w:rsidR="009D59CF" w:rsidRPr="009D59CF" w:rsidRDefault="009D59CF" w:rsidP="009D59CF">
      <w:r w:rsidRPr="009D59CF">
        <w:t>University Health Network Research Ethics Board C</w:t>
      </w:r>
      <w:r>
        <w:t>, Toronto, Ontario</w:t>
      </w:r>
      <w:r w:rsidR="000A6709">
        <w:t>, for the Princess Margaret Cancer Centre</w:t>
      </w:r>
      <w:r w:rsidR="00E430E7">
        <w:t xml:space="preserve"> site</w:t>
      </w:r>
    </w:p>
    <w:p w14:paraId="05DE27D9" w14:textId="77777777" w:rsidR="009D59CF" w:rsidRPr="00224152" w:rsidRDefault="009D59CF" w:rsidP="00224152"/>
    <w:p w14:paraId="440758EB" w14:textId="673485B0" w:rsidR="009A740B" w:rsidRDefault="00CB4A76" w:rsidP="009A740B">
      <w:r w:rsidRPr="00CB4A76">
        <w:t>BCCA Research Ethics Board</w:t>
      </w:r>
      <w:r>
        <w:t>,</w:t>
      </w:r>
      <w:r w:rsidR="00A56A25">
        <w:t xml:space="preserve"> </w:t>
      </w:r>
      <w:r w:rsidR="009A740B">
        <w:t>Vancouver, British Columbia</w:t>
      </w:r>
      <w:r w:rsidR="000A6709">
        <w:t xml:space="preserve">, for the </w:t>
      </w:r>
      <w:r w:rsidR="00140931">
        <w:rPr>
          <w:rFonts w:ascii="Times New Roman" w:hAnsi="Times New Roman" w:cs="Times New Roman"/>
        </w:rPr>
        <w:t xml:space="preserve">British </w:t>
      </w:r>
      <w:r w:rsidR="00140931" w:rsidRPr="0012604D">
        <w:rPr>
          <w:rFonts w:ascii="Times New Roman" w:hAnsi="Times New Roman" w:cs="Times New Roman"/>
        </w:rPr>
        <w:t xml:space="preserve">Columbia Cancer </w:t>
      </w:r>
      <w:r w:rsidR="00140931">
        <w:rPr>
          <w:rFonts w:ascii="Times New Roman" w:hAnsi="Times New Roman" w:cs="Times New Roman"/>
        </w:rPr>
        <w:t>Research Centre</w:t>
      </w:r>
      <w:r w:rsidR="00E430E7">
        <w:rPr>
          <w:rFonts w:ascii="Times New Roman" w:hAnsi="Times New Roman" w:cs="Times New Roman"/>
        </w:rPr>
        <w:t xml:space="preserve"> site</w:t>
      </w:r>
    </w:p>
    <w:p w14:paraId="4F7BED80" w14:textId="5FD5C00B" w:rsidR="00224152" w:rsidRDefault="00224152"/>
    <w:p w14:paraId="26355305" w14:textId="77777777" w:rsidR="000A6709" w:rsidRDefault="000A6709"/>
    <w:sectPr w:rsidR="000A6709" w:rsidSect="001D5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8B7"/>
    <w:rsid w:val="00051DCD"/>
    <w:rsid w:val="0007588E"/>
    <w:rsid w:val="000A6709"/>
    <w:rsid w:val="000B4BDF"/>
    <w:rsid w:val="000B4F7C"/>
    <w:rsid w:val="000D614E"/>
    <w:rsid w:val="00124DE2"/>
    <w:rsid w:val="00140931"/>
    <w:rsid w:val="0017419C"/>
    <w:rsid w:val="001A3203"/>
    <w:rsid w:val="001A7CA5"/>
    <w:rsid w:val="001C22A7"/>
    <w:rsid w:val="001D3CB2"/>
    <w:rsid w:val="001D59FD"/>
    <w:rsid w:val="00223E26"/>
    <w:rsid w:val="00224152"/>
    <w:rsid w:val="00255427"/>
    <w:rsid w:val="0026267D"/>
    <w:rsid w:val="00266B90"/>
    <w:rsid w:val="002A7126"/>
    <w:rsid w:val="002C640F"/>
    <w:rsid w:val="002E5207"/>
    <w:rsid w:val="003419D8"/>
    <w:rsid w:val="00350753"/>
    <w:rsid w:val="00360EF9"/>
    <w:rsid w:val="003B16AF"/>
    <w:rsid w:val="003F77B0"/>
    <w:rsid w:val="00406266"/>
    <w:rsid w:val="00466F27"/>
    <w:rsid w:val="004C39C9"/>
    <w:rsid w:val="004C7B50"/>
    <w:rsid w:val="004D0841"/>
    <w:rsid w:val="004D7BC4"/>
    <w:rsid w:val="004E5BE6"/>
    <w:rsid w:val="005145F5"/>
    <w:rsid w:val="0055084A"/>
    <w:rsid w:val="005678B7"/>
    <w:rsid w:val="00575444"/>
    <w:rsid w:val="00592F1D"/>
    <w:rsid w:val="005967FA"/>
    <w:rsid w:val="005E2954"/>
    <w:rsid w:val="00661387"/>
    <w:rsid w:val="00703DE3"/>
    <w:rsid w:val="00707B0B"/>
    <w:rsid w:val="00787BB5"/>
    <w:rsid w:val="007F3520"/>
    <w:rsid w:val="007F3F3E"/>
    <w:rsid w:val="00803FC9"/>
    <w:rsid w:val="00835EF5"/>
    <w:rsid w:val="0086346D"/>
    <w:rsid w:val="0086361A"/>
    <w:rsid w:val="00887BAF"/>
    <w:rsid w:val="008D1CF8"/>
    <w:rsid w:val="008D3379"/>
    <w:rsid w:val="008E0671"/>
    <w:rsid w:val="00925CBA"/>
    <w:rsid w:val="00950A75"/>
    <w:rsid w:val="009A740B"/>
    <w:rsid w:val="009C2498"/>
    <w:rsid w:val="009D26B0"/>
    <w:rsid w:val="009D3463"/>
    <w:rsid w:val="009D59CF"/>
    <w:rsid w:val="009F76CE"/>
    <w:rsid w:val="00A04CDA"/>
    <w:rsid w:val="00A45A8D"/>
    <w:rsid w:val="00A56A25"/>
    <w:rsid w:val="00A64E91"/>
    <w:rsid w:val="00A828B2"/>
    <w:rsid w:val="00A828B9"/>
    <w:rsid w:val="00AC5893"/>
    <w:rsid w:val="00AC765D"/>
    <w:rsid w:val="00AD5617"/>
    <w:rsid w:val="00AE65AB"/>
    <w:rsid w:val="00B20823"/>
    <w:rsid w:val="00B6734E"/>
    <w:rsid w:val="00B92B51"/>
    <w:rsid w:val="00BA4B3F"/>
    <w:rsid w:val="00BB0041"/>
    <w:rsid w:val="00C233D3"/>
    <w:rsid w:val="00C81BF2"/>
    <w:rsid w:val="00CB4A76"/>
    <w:rsid w:val="00CE37CB"/>
    <w:rsid w:val="00D61C55"/>
    <w:rsid w:val="00E11081"/>
    <w:rsid w:val="00E430E7"/>
    <w:rsid w:val="00E6699B"/>
    <w:rsid w:val="00E90A9F"/>
    <w:rsid w:val="00EE4A97"/>
    <w:rsid w:val="00F04642"/>
    <w:rsid w:val="00FB7E5F"/>
    <w:rsid w:val="00FE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E2712"/>
  <w15:chartTrackingRefBased/>
  <w15:docId w15:val="{63BFD159-A006-1A4C-B7A0-902D1FF7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1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1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086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1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1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5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ffin, John</dc:creator>
  <cp:keywords/>
  <dc:description/>
  <cp:lastModifiedBy>Goffin, John</cp:lastModifiedBy>
  <cp:revision>13</cp:revision>
  <dcterms:created xsi:type="dcterms:W3CDTF">2020-11-05T14:18:00Z</dcterms:created>
  <dcterms:modified xsi:type="dcterms:W3CDTF">2020-11-05T21:23:00Z</dcterms:modified>
</cp:coreProperties>
</file>